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ascii="Arial Bold" w:hAnsi="Arial Bold" w:eastAsia="宋体" w:cs="Arial Bold"/>
          <w:b/>
          <w:color w:val="231F20"/>
          <w:kern w:val="0"/>
          <w:sz w:val="24"/>
        </w:rPr>
      </w:pPr>
      <w:r>
        <w:rPr>
          <w:rFonts w:hint="default" w:ascii="Arial Bold" w:hAnsi="Arial Bold" w:eastAsia="宋体" w:cs="Arial Bold"/>
          <w:b/>
          <w:color w:val="231F20"/>
          <w:kern w:val="0"/>
          <w:sz w:val="24"/>
        </w:rPr>
        <w:t xml:space="preserve">Supplement Table </w:t>
      </w:r>
      <w:r>
        <w:rPr>
          <w:rFonts w:hint="default" w:ascii="Arial Bold" w:hAnsi="Arial Bold" w:eastAsia="宋体" w:cs="Arial Bold"/>
          <w:b/>
          <w:color w:val="231F20"/>
          <w:kern w:val="0"/>
          <w:sz w:val="24"/>
        </w:rPr>
        <w:t>2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val="en-US" w:eastAsia="zh-Hans" w:bidi="ar"/>
        </w:rPr>
      </w:pPr>
      <w:r>
        <w:rPr>
          <w:rFonts w:hint="default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eastAsia="zh-Hans" w:bidi="ar"/>
        </w:rPr>
        <w:t xml:space="preserve">225 </w:t>
      </w:r>
      <w:r>
        <w:rPr>
          <w:rFonts w:hint="eastAsia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val="en-US" w:eastAsia="zh-Hans" w:bidi="ar"/>
        </w:rPr>
        <w:t>DE-miRNAs</w:t>
      </w:r>
      <w:r>
        <w:rPr>
          <w:rFonts w:hint="default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eastAsia="zh-Hans" w:bidi="ar"/>
        </w:rPr>
        <w:t xml:space="preserve"> </w:t>
      </w:r>
      <w:r>
        <w:rPr>
          <w:rFonts w:hint="eastAsia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val="en-US" w:eastAsia="zh-Hans" w:bidi="ar"/>
        </w:rPr>
        <w:t>list</w:t>
      </w:r>
      <w:bookmarkStart w:id="0" w:name="_GoBack"/>
      <w:bookmarkEnd w:id="0"/>
    </w:p>
    <w:tbl>
      <w:tblPr>
        <w:tblStyle w:val="3"/>
        <w:tblW w:w="719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73"/>
        <w:gridCol w:w="1704"/>
        <w:gridCol w:w="1786"/>
        <w:gridCol w:w="1432"/>
      </w:tblGrid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NA</w:t>
            </w: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id</w:t>
            </w:r>
          </w:p>
        </w:tc>
        <w:tc>
          <w:tcPr>
            <w:tcW w:w="178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eExpr-AS</w:t>
            </w:r>
          </w:p>
        </w:tc>
        <w:tc>
          <w:tcPr>
            <w:tcW w:w="178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eExpr-NonAS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let-7i-3p</w:t>
            </w:r>
          </w:p>
        </w:tc>
        <w:tc>
          <w:tcPr>
            <w:tcW w:w="178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0445216</w:t>
            </w:r>
          </w:p>
        </w:tc>
        <w:tc>
          <w:tcPr>
            <w:tcW w:w="178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2475271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67346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01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205303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1916169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2322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03b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078416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17819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0722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05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587220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669165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284566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0a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107024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364428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29602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18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815084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22799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94560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0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438628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5143327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93941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51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438478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338597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22012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5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93260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708314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88355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5b-2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384508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700330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2074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73c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762304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9182004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3042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73h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200974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589170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1986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7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130250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467769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440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8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21503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022386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299686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9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967072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988350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74494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9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754580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110105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00470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542574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641301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09042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2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294464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234110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9412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5b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286537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0453927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67920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8-2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565268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317661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7429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40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3010519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9104057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84362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40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1430570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215895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03604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51a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537163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11857449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52726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54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207436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118565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12059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55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706459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336630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8167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58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3837312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877686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23034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5a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795367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9854564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41244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81c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327904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297432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73145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86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6167788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06843209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0690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11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599893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765441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4117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3b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0569900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5356149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81776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6b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729912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6741774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9998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03a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976047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043208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09629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0a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738957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0542389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85179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114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914413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4634024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35527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12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087758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932738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52053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24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807098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701137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748046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a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660716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5714034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448806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1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862573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5344847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53651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c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304307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6248994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17174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01a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762347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0336759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68704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02c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991186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749059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66927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074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793008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0583297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25275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0b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085090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655972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23429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0e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944283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917778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66662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11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016675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32922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03859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145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105189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4682047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266486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14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178481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322300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0993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150b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59783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323287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15509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152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454184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005871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26567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162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692120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051648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71816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17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982751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2419484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69976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18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133067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23731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19414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18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483495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624575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1164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187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233490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753817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85099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187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319512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999383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19751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20a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5498158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7904729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87321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20b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583945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0505765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17840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20d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5375013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1797055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1913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20e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8238020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04878139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501926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30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741707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976724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76760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42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034221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547747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3730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613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024014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370427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4625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61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580504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855693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97195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622b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066007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01487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8824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65a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0827154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739319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87960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678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893838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29068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74888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692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7571762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2664844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4777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4a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5241127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35479814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27436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4b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0319630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2887307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77080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8j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732101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637785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6075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80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807415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161927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4605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912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291110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405235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91497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912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358551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01362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97426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91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428191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417680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42745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97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402053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229654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32907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97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568266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8426299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4183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10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813666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46733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96772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23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486559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042765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64868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24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845500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195448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3854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25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820203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561555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21618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25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1930659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2656569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96787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28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683650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8367557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53205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32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739349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651796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54092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330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126359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873806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96324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42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8756485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898703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27615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44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757436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13382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82714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44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0343186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425480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9597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450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516191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794196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50208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47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2584470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9274442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53303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480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442901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932793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14491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482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546576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212522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02409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485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0407496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786418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01204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49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7485062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5582523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0525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49b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949113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218079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49197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49c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879967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298391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9756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50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090469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500672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21641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51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656341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954742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14747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52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77525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921026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74546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53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163486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572525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86730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632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035833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701956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8959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638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580838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167561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43805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64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262714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3992599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632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661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988063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553781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41329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664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349594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497873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3981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671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117351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904570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24296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67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47064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9407184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8674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684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441226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967927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52181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691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56350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687070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70663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694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284911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5653267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00048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697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1867379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75006159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12331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04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61576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285934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41935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0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758251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852504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45409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13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5411995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5976096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14567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20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98343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053165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95143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25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107059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349091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40106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27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922610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6123444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30810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28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9412973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47637384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06288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4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1818402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5160061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4438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46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3073807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4443722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8987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5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282030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56545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8294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55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980690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772569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32718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58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1604115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257838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19079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61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029658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625731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828646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7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948755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588527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74697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80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012717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799271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89198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95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371226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817462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36177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96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647680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2263439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6713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796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72638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649693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61552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8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043538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5290989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46582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91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828072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190367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1085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94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1588753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5613630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475376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95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825416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356766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4849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00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725831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74194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35497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06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6694895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4322405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76403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09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369180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215000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90837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0a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23311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7489717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1412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10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30703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608415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5498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1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714136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908897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0396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2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848495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569962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98564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2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188514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960337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10923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09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882211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767553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04597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11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760580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078273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4277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13a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060060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818212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57228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15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07379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230077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253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197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632836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108882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34586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32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752249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442024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51051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32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865556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0096482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559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48au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60928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774591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87895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48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175032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6330387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49736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48q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770065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2834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90680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52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297232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101740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9879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580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705638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021288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9487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581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2403110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5166901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126876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583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042891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682265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6762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588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498582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601671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59772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589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467338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4210859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963696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6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591244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275747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460486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699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977727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5949044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7221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74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5209354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23876199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21870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78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268108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80862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5977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82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245186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723911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19233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90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001332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476434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54816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90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264926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2614018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71292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9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165116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848333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37692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00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120002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4959117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64816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05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847791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347399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04700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07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378220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373179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08337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08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395709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6277349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29310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12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717098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682589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653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1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454231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179138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2826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13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975027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994142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26796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1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997713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489627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10579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1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311288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547981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43143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28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593594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3374894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15626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3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523487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036978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18703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4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348548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131071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0701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502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122381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157529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53007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504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235474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2217767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1908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510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879380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0870354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190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60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387772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78352179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0721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64a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807623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694624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18632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70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933004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141179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87635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720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126244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238140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93448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721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664238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166257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2991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724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0043643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5535645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405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733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179614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163681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72241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735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119429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08510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955696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754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409860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48154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05216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756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7794201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1580550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3818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769b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678877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501136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83976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779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0472310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8989131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76374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780b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4370133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7523217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3010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785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539412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42288069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10814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803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489626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2944337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11733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804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819284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171327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89987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816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062042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323797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09725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832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58522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549390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49235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852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936013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368616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29674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852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677697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696782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5675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853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204705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9562077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68408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864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210215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623998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38998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867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05837779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26231579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21812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868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102733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3202984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57096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875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114168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1012594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97486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879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9977152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4776464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003419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888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955368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302045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22565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893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67260671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1798098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89651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107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207909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0194727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61702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-1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8523758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6730794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64917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159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831664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825582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105946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60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538684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3964314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62641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6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526274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075254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256695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67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768276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301693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381466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70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408594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743466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7497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843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852271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244311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204896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850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594881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995935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34707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852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331842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0419487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92905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797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4824094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3157057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9190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807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71353345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67367142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02203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885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832832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769076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375394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887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2039503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3231919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9505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892a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3632626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5906321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7465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98-5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7945077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2210775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95492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23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99a-3p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3280102</w:t>
            </w:r>
          </w:p>
        </w:tc>
        <w:tc>
          <w:tcPr>
            <w:tcW w:w="178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8672158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5597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F79C34"/>
    <w:rsid w:val="32FFB84A"/>
    <w:rsid w:val="37F79C34"/>
    <w:rsid w:val="57F74735"/>
    <w:rsid w:val="5D9955ED"/>
    <w:rsid w:val="D74DF6CC"/>
    <w:rsid w:val="FBD08187"/>
    <w:rsid w:val="FFE7D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2.63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30T08:33:00Z</dcterms:created>
  <dc:creator>zhouchenxing</dc:creator>
  <cp:lastModifiedBy>zhouchenxing</cp:lastModifiedBy>
  <dcterms:modified xsi:type="dcterms:W3CDTF">2022-05-25T14:3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2.6301</vt:lpwstr>
  </property>
</Properties>
</file>